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D3B1F9" w14:textId="22A126C7" w:rsidR="00720605" w:rsidRPr="00210CA8" w:rsidRDefault="00AA52A2" w:rsidP="0072060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GB"/>
        </w:rPr>
        <w:t>Supplementary.</w:t>
      </w:r>
      <w:bookmarkStart w:id="0" w:name="_GoBack"/>
      <w:bookmarkEnd w:id="0"/>
      <w:r w:rsidR="00720605" w:rsidRPr="00210CA8"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GB"/>
        </w:rPr>
        <w:t xml:space="preserve"> </w:t>
      </w:r>
      <w:r w:rsidR="00720605" w:rsidRPr="00210CA8">
        <w:rPr>
          <w:rFonts w:ascii="Times New Roman" w:eastAsia="Times New Roman" w:hAnsi="Times New Roman" w:cs="Times New Roman"/>
          <w:sz w:val="24"/>
          <w:szCs w:val="24"/>
          <w:highlight w:val="white"/>
          <w:lang w:val="en-GB"/>
        </w:rPr>
        <w:t>This table shows the list of questions included in the 27-item questionnaire that will be distributed to the medical students.</w:t>
      </w:r>
    </w:p>
    <w:p w14:paraId="6A5F452B" w14:textId="77777777" w:rsidR="00720605" w:rsidRPr="00210CA8" w:rsidRDefault="00720605" w:rsidP="0072060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GB"/>
        </w:rPr>
      </w:pPr>
      <w:r w:rsidRPr="00210CA8">
        <w:rPr>
          <w:rFonts w:ascii="Times New Roman" w:eastAsia="Times New Roman" w:hAnsi="Times New Roman" w:cs="Times New Roman"/>
          <w:sz w:val="24"/>
          <w:szCs w:val="24"/>
          <w:highlight w:val="white"/>
          <w:lang w:val="en-GB"/>
        </w:rPr>
        <w:t xml:space="preserve"> </w:t>
      </w:r>
    </w:p>
    <w:tbl>
      <w:tblPr>
        <w:tblW w:w="93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00"/>
      </w:tblGrid>
      <w:tr w:rsidR="00720605" w:rsidRPr="00210CA8" w14:paraId="339E8516" w14:textId="77777777" w:rsidTr="007C1E47">
        <w:trPr>
          <w:trHeight w:val="3180"/>
        </w:trPr>
        <w:tc>
          <w:tcPr>
            <w:tcW w:w="9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D66CC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  <w:t>INTEREST AND PERCEPTION OF CLINICAL MEDICAL STUDENT TOWARDS A NEUROSURGICAL CAREER</w:t>
            </w:r>
          </w:p>
          <w:p w14:paraId="258D9AB2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  <w:t xml:space="preserve"> </w:t>
            </w:r>
          </w:p>
          <w:p w14:paraId="4474586F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>This survey is only meant for clinical medical students in African universities.</w:t>
            </w:r>
          </w:p>
          <w:p w14:paraId="3E7175E3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>This survey will help us to ascertain the impact of a neurosurgery rotation and lack of neurosurgery rotation on the perception of clinical students towards a neurosurgical career. Data collected from this survey is non-identifiable and will be used for research purposes.</w:t>
            </w:r>
          </w:p>
          <w:p w14:paraId="21C45DF5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 </w:t>
            </w:r>
          </w:p>
          <w:p w14:paraId="05554757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  <w:t>* Required</w:t>
            </w:r>
          </w:p>
        </w:tc>
      </w:tr>
      <w:tr w:rsidR="00720605" w:rsidRPr="00210CA8" w14:paraId="388A5C1E" w14:textId="77777777" w:rsidTr="007C1E47">
        <w:trPr>
          <w:trHeight w:val="1830"/>
        </w:trPr>
        <w:tc>
          <w:tcPr>
            <w:tcW w:w="9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46479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  <w:t>Question 1</w:t>
            </w:r>
          </w:p>
          <w:p w14:paraId="1D6F5ABD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>By filling this form, you consent that you understand and agree with the terms stated above. *</w:t>
            </w:r>
          </w:p>
          <w:p w14:paraId="53F8C3E6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Yes</w:t>
            </w:r>
          </w:p>
          <w:p w14:paraId="09803416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No</w:t>
            </w:r>
          </w:p>
          <w:p w14:paraId="165AE831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  <w:t>(Multiple choice)</w:t>
            </w:r>
          </w:p>
        </w:tc>
      </w:tr>
      <w:tr w:rsidR="00720605" w:rsidRPr="00210CA8" w14:paraId="335929B8" w14:textId="77777777" w:rsidTr="007C1E47">
        <w:trPr>
          <w:trHeight w:val="480"/>
        </w:trPr>
        <w:tc>
          <w:tcPr>
            <w:tcW w:w="9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CCD35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  <w:t>Section A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>: Sociodemographic background of respondents</w:t>
            </w:r>
          </w:p>
        </w:tc>
      </w:tr>
      <w:tr w:rsidR="00720605" w:rsidRPr="00210CA8" w14:paraId="67A521A9" w14:textId="77777777" w:rsidTr="007C1E47">
        <w:trPr>
          <w:trHeight w:val="2100"/>
        </w:trPr>
        <w:tc>
          <w:tcPr>
            <w:tcW w:w="9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24BE9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  <w:t>Question 2</w:t>
            </w:r>
          </w:p>
          <w:p w14:paraId="33472235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>Gender *</w:t>
            </w:r>
          </w:p>
          <w:p w14:paraId="4AF808C5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Female</w:t>
            </w:r>
          </w:p>
          <w:p w14:paraId="28754C47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lastRenderedPageBreak/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Male</w:t>
            </w:r>
          </w:p>
          <w:p w14:paraId="36FC0A0C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Non-binary</w:t>
            </w:r>
          </w:p>
          <w:p w14:paraId="7E1A486B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Prefer not to say</w:t>
            </w:r>
          </w:p>
          <w:p w14:paraId="51593DCF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  <w:t>(Multiple choice)</w:t>
            </w:r>
          </w:p>
        </w:tc>
      </w:tr>
      <w:tr w:rsidR="00720605" w:rsidRPr="00210CA8" w14:paraId="2D0AD0D2" w14:textId="77777777" w:rsidTr="007C1E47">
        <w:trPr>
          <w:trHeight w:val="2640"/>
        </w:trPr>
        <w:tc>
          <w:tcPr>
            <w:tcW w:w="9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94D13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  <w:lastRenderedPageBreak/>
              <w:t>Question 3</w:t>
            </w:r>
          </w:p>
          <w:p w14:paraId="10DEB556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>Age (years) *</w:t>
            </w:r>
          </w:p>
          <w:p w14:paraId="4ADF5924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15-20</w:t>
            </w:r>
          </w:p>
          <w:p w14:paraId="756B9D0E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21-25</w:t>
            </w:r>
          </w:p>
          <w:p w14:paraId="3C752044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26-30</w:t>
            </w:r>
          </w:p>
          <w:p w14:paraId="7463A60B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31-35</w:t>
            </w:r>
          </w:p>
          <w:p w14:paraId="2DE5EFEE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36-40</w:t>
            </w:r>
          </w:p>
          <w:p w14:paraId="693241B8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&gt;40</w:t>
            </w:r>
          </w:p>
          <w:p w14:paraId="48101BE4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  <w:t>(Multiple choice)</w:t>
            </w:r>
          </w:p>
        </w:tc>
      </w:tr>
      <w:tr w:rsidR="00720605" w:rsidRPr="00210CA8" w14:paraId="71D8D21C" w14:textId="77777777" w:rsidTr="007C1E47">
        <w:trPr>
          <w:trHeight w:val="15330"/>
        </w:trPr>
        <w:tc>
          <w:tcPr>
            <w:tcW w:w="9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9DDB6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  <w:t>Question 4</w:t>
            </w:r>
          </w:p>
          <w:p w14:paraId="16BB454B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>Country of study *</w:t>
            </w:r>
          </w:p>
          <w:p w14:paraId="295E0E3D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Algeria</w:t>
            </w:r>
          </w:p>
          <w:p w14:paraId="1854F249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Angola</w:t>
            </w:r>
          </w:p>
          <w:p w14:paraId="0DDF8FDF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Benin Republic</w:t>
            </w:r>
          </w:p>
          <w:p w14:paraId="549F1E13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Botswana</w:t>
            </w:r>
          </w:p>
          <w:p w14:paraId="7751A45A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Burkina Faso</w:t>
            </w:r>
          </w:p>
          <w:p w14:paraId="121B0EA7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Burundi</w:t>
            </w:r>
          </w:p>
          <w:p w14:paraId="330DDD2F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Cabo Verde</w:t>
            </w:r>
          </w:p>
          <w:p w14:paraId="35EB169D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Cameroon</w:t>
            </w:r>
          </w:p>
          <w:p w14:paraId="16CF43E7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Central African Republic (CAR)</w:t>
            </w:r>
          </w:p>
          <w:p w14:paraId="286CB79B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Chad</w:t>
            </w:r>
          </w:p>
          <w:p w14:paraId="6DCC821C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Comoros</w:t>
            </w:r>
          </w:p>
          <w:p w14:paraId="59A84CFA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Congo</w:t>
            </w:r>
          </w:p>
          <w:p w14:paraId="289E06BC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"Democratic Republic of the Congo"</w:t>
            </w:r>
          </w:p>
          <w:p w14:paraId="5175340F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"Republic of the Côte d'Ivoire"</w:t>
            </w:r>
          </w:p>
          <w:p w14:paraId="185B1485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Djibouti</w:t>
            </w:r>
          </w:p>
          <w:p w14:paraId="792EE976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Egypt</w:t>
            </w:r>
          </w:p>
          <w:p w14:paraId="17BF4815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Equatorial Guinea</w:t>
            </w:r>
          </w:p>
          <w:p w14:paraId="203D1CFB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Eritrea</w:t>
            </w:r>
          </w:p>
          <w:p w14:paraId="638D8A5F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</w:r>
            <w:proofErr w:type="spellStart"/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>Eswatini</w:t>
            </w:r>
            <w:proofErr w:type="spellEnd"/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>(Swaziland)</w:t>
            </w:r>
          </w:p>
          <w:p w14:paraId="48023966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Ethiopia</w:t>
            </w:r>
          </w:p>
          <w:p w14:paraId="1860E48F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Gabon</w:t>
            </w:r>
          </w:p>
          <w:p w14:paraId="582D0802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Gambia</w:t>
            </w:r>
          </w:p>
          <w:p w14:paraId="52990832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Ghana</w:t>
            </w:r>
          </w:p>
          <w:p w14:paraId="53DC4D57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Guinea-Bissau</w:t>
            </w:r>
          </w:p>
          <w:p w14:paraId="458FE104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Guinea Conakry</w:t>
            </w:r>
          </w:p>
          <w:p w14:paraId="3BB82B33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Kenya</w:t>
            </w:r>
          </w:p>
          <w:p w14:paraId="235E07B7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Lesotho</w:t>
            </w:r>
          </w:p>
          <w:p w14:paraId="695AB631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Liberia</w:t>
            </w:r>
          </w:p>
          <w:p w14:paraId="580C7747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Libya</w:t>
            </w:r>
          </w:p>
          <w:p w14:paraId="7148B3D5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Madagascar</w:t>
            </w:r>
          </w:p>
          <w:p w14:paraId="0D27F8CE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Malawi</w:t>
            </w:r>
          </w:p>
          <w:p w14:paraId="5180A537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Mali</w:t>
            </w:r>
          </w:p>
          <w:p w14:paraId="4F4F1987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Mauritania</w:t>
            </w:r>
          </w:p>
          <w:p w14:paraId="2893351F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Mauritius</w:t>
            </w:r>
          </w:p>
          <w:p w14:paraId="3269C160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Morocco</w:t>
            </w:r>
          </w:p>
          <w:p w14:paraId="1E2C54EC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Mozambique</w:t>
            </w:r>
          </w:p>
          <w:p w14:paraId="25C29B6E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Namibia</w:t>
            </w:r>
          </w:p>
          <w:p w14:paraId="35D19F8E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Niger</w:t>
            </w:r>
          </w:p>
          <w:p w14:paraId="45E2E733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Nigeria</w:t>
            </w:r>
          </w:p>
          <w:p w14:paraId="2CCC567C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Rwanda</w:t>
            </w:r>
          </w:p>
          <w:p w14:paraId="361EAD69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Sao Tome and Principe Senegal</w:t>
            </w:r>
          </w:p>
          <w:p w14:paraId="51EF713B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Seychelles</w:t>
            </w:r>
          </w:p>
          <w:p w14:paraId="69D7C756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Sierra Leone</w:t>
            </w:r>
          </w:p>
          <w:p w14:paraId="16072575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Somalia</w:t>
            </w:r>
          </w:p>
          <w:p w14:paraId="2B34AC9B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South Africa</w:t>
            </w:r>
          </w:p>
          <w:p w14:paraId="1ECE8B81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South Sudan</w:t>
            </w:r>
          </w:p>
          <w:p w14:paraId="74CA9B7E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Sudan</w:t>
            </w:r>
          </w:p>
          <w:p w14:paraId="1BBC237E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Tanzania</w:t>
            </w:r>
          </w:p>
          <w:p w14:paraId="1BAA4FD9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Togo</w:t>
            </w:r>
          </w:p>
          <w:p w14:paraId="6FC5FEB6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Tunisia</w:t>
            </w:r>
          </w:p>
          <w:p w14:paraId="19C985E1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Uganda</w:t>
            </w:r>
          </w:p>
          <w:p w14:paraId="6321C2A8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Zambia</w:t>
            </w:r>
          </w:p>
          <w:p w14:paraId="21359088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Zimbabwe</w:t>
            </w:r>
          </w:p>
          <w:p w14:paraId="1EF681A8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  <w:t>(Multiple choice)</w:t>
            </w:r>
          </w:p>
        </w:tc>
      </w:tr>
      <w:tr w:rsidR="00720605" w:rsidRPr="00210CA8" w14:paraId="2E6C6BF0" w14:textId="77777777" w:rsidTr="007C1E47">
        <w:trPr>
          <w:trHeight w:val="1560"/>
        </w:trPr>
        <w:tc>
          <w:tcPr>
            <w:tcW w:w="9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17256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  <w:t>Question 5</w:t>
            </w:r>
          </w:p>
          <w:p w14:paraId="208C11F4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>Geographical location of institution/hospital *</w:t>
            </w:r>
          </w:p>
          <w:p w14:paraId="389986C5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Urban</w:t>
            </w:r>
          </w:p>
          <w:p w14:paraId="74D41831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Rural</w:t>
            </w:r>
          </w:p>
          <w:p w14:paraId="07B10DD5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  <w:t>(Multiple choice)</w:t>
            </w:r>
          </w:p>
        </w:tc>
      </w:tr>
      <w:tr w:rsidR="00720605" w:rsidRPr="00210CA8" w14:paraId="0ADE1186" w14:textId="77777777" w:rsidTr="007C1E47">
        <w:trPr>
          <w:trHeight w:val="480"/>
        </w:trPr>
        <w:tc>
          <w:tcPr>
            <w:tcW w:w="9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59B93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  <w:t>Section B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>: Neurosurgery exposure of respondents</w:t>
            </w:r>
          </w:p>
        </w:tc>
      </w:tr>
      <w:tr w:rsidR="00720605" w:rsidRPr="00210CA8" w14:paraId="783F32C0" w14:textId="77777777" w:rsidTr="007C1E47">
        <w:trPr>
          <w:trHeight w:val="1830"/>
        </w:trPr>
        <w:tc>
          <w:tcPr>
            <w:tcW w:w="9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30139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  <w:t>Question 6</w:t>
            </w:r>
          </w:p>
          <w:p w14:paraId="7F629C61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>Have you been exposed to neurosurgery in a formalised clinical rotation? *</w:t>
            </w:r>
          </w:p>
          <w:p w14:paraId="051629AE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Yes</w:t>
            </w:r>
          </w:p>
          <w:p w14:paraId="3E49B62D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No</w:t>
            </w:r>
          </w:p>
          <w:p w14:paraId="2CDEBE81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  <w:t>(Multiple choice)</w:t>
            </w:r>
          </w:p>
        </w:tc>
      </w:tr>
      <w:tr w:rsidR="00720605" w:rsidRPr="00210CA8" w14:paraId="5E4CE20E" w14:textId="77777777" w:rsidTr="007C1E47">
        <w:trPr>
          <w:trHeight w:val="1290"/>
        </w:trPr>
        <w:tc>
          <w:tcPr>
            <w:tcW w:w="9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AF26D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  <w:t>Question 7</w:t>
            </w:r>
          </w:p>
          <w:p w14:paraId="0C83110C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>If you answered yes to the previous question, what was the length of this rotation? (weeks)</w:t>
            </w:r>
          </w:p>
          <w:p w14:paraId="1B31BDD9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  <w:t>(Free text)</w:t>
            </w:r>
          </w:p>
        </w:tc>
      </w:tr>
      <w:tr w:rsidR="00720605" w:rsidRPr="00210CA8" w14:paraId="293FBA82" w14:textId="77777777" w:rsidTr="007C1E47">
        <w:trPr>
          <w:trHeight w:val="1560"/>
        </w:trPr>
        <w:tc>
          <w:tcPr>
            <w:tcW w:w="9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92414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  <w:t>Question 8</w:t>
            </w:r>
          </w:p>
          <w:p w14:paraId="1639E9D0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>What was the nature of this rotation?</w:t>
            </w:r>
          </w:p>
          <w:p w14:paraId="46CB7C2C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Dedicated neurosurgery rotation</w:t>
            </w:r>
          </w:p>
          <w:p w14:paraId="076772E3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Mixed rotation with other specialties</w:t>
            </w:r>
          </w:p>
          <w:p w14:paraId="26AF2C35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  <w:t>(Multiple choice)</w:t>
            </w:r>
          </w:p>
        </w:tc>
      </w:tr>
      <w:tr w:rsidR="00720605" w:rsidRPr="00210CA8" w14:paraId="597F48C0" w14:textId="77777777" w:rsidTr="007C1E47">
        <w:trPr>
          <w:trHeight w:val="4260"/>
        </w:trPr>
        <w:tc>
          <w:tcPr>
            <w:tcW w:w="9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2CB1F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  <w:t>Question 9</w:t>
            </w:r>
          </w:p>
          <w:p w14:paraId="73971915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>In these rotations, what were you exposed to (either as a participant or observer)?</w:t>
            </w:r>
          </w:p>
          <w:p w14:paraId="06AA3D02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  <w:t>Check all that apply.</w:t>
            </w:r>
          </w:p>
          <w:p w14:paraId="4BF32B4D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Exposure to patients managed as inpatients</w:t>
            </w:r>
          </w:p>
          <w:p w14:paraId="4AD0FDF1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Exposure to patients managed as outpatients</w:t>
            </w:r>
          </w:p>
          <w:p w14:paraId="4EAADFA4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Elective surgery</w:t>
            </w:r>
          </w:p>
          <w:p w14:paraId="0C526F4C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Emergency surgery</w:t>
            </w:r>
          </w:p>
          <w:p w14:paraId="51846C7B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Academic meetings</w:t>
            </w:r>
          </w:p>
          <w:p w14:paraId="60429B86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Morbidity and mortality meetings</w:t>
            </w:r>
          </w:p>
          <w:p w14:paraId="765552A5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Ward rounds</w:t>
            </w:r>
          </w:p>
          <w:p w14:paraId="42508485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Lectures</w:t>
            </w:r>
          </w:p>
          <w:p w14:paraId="25F8B078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Bedside tutorials</w:t>
            </w:r>
          </w:p>
          <w:p w14:paraId="5096B061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 xml:space="preserve">Other: </w:t>
            </w:r>
            <w:r w:rsidRPr="00210CA8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  <w:t>(free text)</w:t>
            </w:r>
          </w:p>
          <w:p w14:paraId="3FF94956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  <w:t>(Checkboxes)</w:t>
            </w:r>
          </w:p>
        </w:tc>
      </w:tr>
      <w:tr w:rsidR="00720605" w:rsidRPr="00210CA8" w14:paraId="23323602" w14:textId="77777777" w:rsidTr="007C1E47">
        <w:trPr>
          <w:trHeight w:val="3450"/>
        </w:trPr>
        <w:tc>
          <w:tcPr>
            <w:tcW w:w="9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6C5CB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  <w:t>Question 10</w:t>
            </w:r>
          </w:p>
          <w:p w14:paraId="1BAEC0A2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>Have you had any other neurosurgery experience outside of a formal clinical rotation? *</w:t>
            </w:r>
          </w:p>
          <w:p w14:paraId="1A20D010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  <w:t>Check all that apply.</w:t>
            </w:r>
          </w:p>
          <w:p w14:paraId="77DAABAF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Neurosurgery research</w:t>
            </w:r>
          </w:p>
          <w:p w14:paraId="1AF9496B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Neurosurgery webinar</w:t>
            </w:r>
          </w:p>
          <w:p w14:paraId="688256A0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Neurosurgery workshop</w:t>
            </w:r>
          </w:p>
          <w:p w14:paraId="6B422046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Neurosurgery conference</w:t>
            </w:r>
          </w:p>
          <w:p w14:paraId="62DD09B3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Neurosurgery elective</w:t>
            </w:r>
          </w:p>
          <w:p w14:paraId="54CA0400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None</w:t>
            </w:r>
          </w:p>
          <w:p w14:paraId="65084405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 xml:space="preserve">Other: </w:t>
            </w:r>
            <w:r w:rsidRPr="00210CA8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  <w:t>(free text)</w:t>
            </w:r>
          </w:p>
          <w:p w14:paraId="092673B9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  <w:t>(Checkboxes)</w:t>
            </w:r>
          </w:p>
        </w:tc>
      </w:tr>
      <w:tr w:rsidR="00720605" w:rsidRPr="00210CA8" w14:paraId="0CF4302A" w14:textId="77777777" w:rsidTr="007C1E47">
        <w:trPr>
          <w:trHeight w:val="1830"/>
        </w:trPr>
        <w:tc>
          <w:tcPr>
            <w:tcW w:w="9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EAE3C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  <w:t>Question 11</w:t>
            </w:r>
          </w:p>
          <w:p w14:paraId="5D7F26E3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>Does your school have a neurosurgery training program? *</w:t>
            </w:r>
          </w:p>
          <w:p w14:paraId="7203AC4D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Yes</w:t>
            </w:r>
          </w:p>
          <w:p w14:paraId="11F5FE03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No</w:t>
            </w:r>
          </w:p>
          <w:p w14:paraId="251E6C45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I don’t know</w:t>
            </w:r>
          </w:p>
          <w:p w14:paraId="1B2C48DE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  <w:t>(Multiple choice)</w:t>
            </w:r>
          </w:p>
        </w:tc>
      </w:tr>
      <w:tr w:rsidR="00720605" w:rsidRPr="00210CA8" w14:paraId="5DBCCC6C" w14:textId="77777777" w:rsidTr="007C1E47">
        <w:trPr>
          <w:trHeight w:val="1560"/>
        </w:trPr>
        <w:tc>
          <w:tcPr>
            <w:tcW w:w="9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861A0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  <w:t>Question 12</w:t>
            </w:r>
          </w:p>
          <w:p w14:paraId="03F5EA9B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>Have you had any exposure to neurosurgery outside Africa? *</w:t>
            </w:r>
          </w:p>
          <w:p w14:paraId="0C35E79F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Yes</w:t>
            </w:r>
          </w:p>
          <w:p w14:paraId="0B0371CB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No</w:t>
            </w:r>
          </w:p>
          <w:p w14:paraId="1E31209C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  <w:t>(Multiple choice)</w:t>
            </w:r>
          </w:p>
        </w:tc>
      </w:tr>
      <w:tr w:rsidR="00720605" w:rsidRPr="00210CA8" w14:paraId="1F2F3F47" w14:textId="77777777" w:rsidTr="007C1E47">
        <w:trPr>
          <w:trHeight w:val="1290"/>
        </w:trPr>
        <w:tc>
          <w:tcPr>
            <w:tcW w:w="9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B3D94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  <w:t>Question 13</w:t>
            </w:r>
          </w:p>
          <w:p w14:paraId="77761148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>If yes, what is your take on the quality of neurosurgery in your home country and the country you visited?</w:t>
            </w:r>
          </w:p>
          <w:p w14:paraId="0781F20B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  <w:t>(Free text)</w:t>
            </w:r>
          </w:p>
        </w:tc>
      </w:tr>
      <w:tr w:rsidR="00720605" w:rsidRPr="00210CA8" w14:paraId="4BA0B200" w14:textId="77777777" w:rsidTr="007C1E47">
        <w:trPr>
          <w:trHeight w:val="480"/>
        </w:trPr>
        <w:tc>
          <w:tcPr>
            <w:tcW w:w="9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B51DE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  <w:t>Section C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>: Perception towards a neurosurgical career</w:t>
            </w:r>
          </w:p>
        </w:tc>
      </w:tr>
      <w:tr w:rsidR="00720605" w:rsidRPr="00210CA8" w14:paraId="7723FABD" w14:textId="77777777" w:rsidTr="007C1E47">
        <w:trPr>
          <w:trHeight w:val="2370"/>
        </w:trPr>
        <w:tc>
          <w:tcPr>
            <w:tcW w:w="9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989AE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  <w:t>Question 14</w:t>
            </w:r>
          </w:p>
          <w:p w14:paraId="2A83D6B1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>The range of operations performed by neurosurgeons is highly diverse</w:t>
            </w:r>
          </w:p>
          <w:p w14:paraId="1ED00F28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Strongly agree</w:t>
            </w:r>
          </w:p>
          <w:p w14:paraId="2EE2369E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Agree</w:t>
            </w:r>
          </w:p>
          <w:p w14:paraId="37561102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 xml:space="preserve"> Neutral</w:t>
            </w:r>
          </w:p>
          <w:p w14:paraId="7BD749BF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Disagree</w:t>
            </w:r>
          </w:p>
          <w:p w14:paraId="0D35244B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Strongly disagree</w:t>
            </w:r>
          </w:p>
          <w:p w14:paraId="4ABE071F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  <w:t>(Likert scale)</w:t>
            </w:r>
          </w:p>
        </w:tc>
      </w:tr>
      <w:tr w:rsidR="00720605" w:rsidRPr="00210CA8" w14:paraId="2161A2D6" w14:textId="77777777" w:rsidTr="007C1E47">
        <w:trPr>
          <w:trHeight w:val="2370"/>
        </w:trPr>
        <w:tc>
          <w:tcPr>
            <w:tcW w:w="9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713A1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  <w:t>Question 15</w:t>
            </w:r>
          </w:p>
          <w:p w14:paraId="3998E1C7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The future of neurosurgery is bright * </w:t>
            </w:r>
          </w:p>
          <w:p w14:paraId="391A646A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Strongly agree</w:t>
            </w:r>
          </w:p>
          <w:p w14:paraId="448AF72C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Agree</w:t>
            </w:r>
          </w:p>
          <w:p w14:paraId="22392376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 xml:space="preserve"> Neutral</w:t>
            </w:r>
          </w:p>
          <w:p w14:paraId="05121C7E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Disagree</w:t>
            </w:r>
          </w:p>
          <w:p w14:paraId="22DBD136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Strongly disagree</w:t>
            </w:r>
          </w:p>
          <w:p w14:paraId="65F5CA60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  <w:t>(Likert scale)</w:t>
            </w:r>
          </w:p>
        </w:tc>
      </w:tr>
      <w:tr w:rsidR="00720605" w:rsidRPr="00210CA8" w14:paraId="42A7BA62" w14:textId="77777777" w:rsidTr="007C1E47">
        <w:trPr>
          <w:trHeight w:val="2370"/>
        </w:trPr>
        <w:tc>
          <w:tcPr>
            <w:tcW w:w="9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0BD0A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  <w:t>Question 16</w:t>
            </w:r>
          </w:p>
          <w:p w14:paraId="4C51058B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>The outcome of neurosurgical patients is excellent *</w:t>
            </w:r>
          </w:p>
          <w:p w14:paraId="5B4E8853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Strongly agree</w:t>
            </w:r>
          </w:p>
          <w:p w14:paraId="6ED0C864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Agree</w:t>
            </w:r>
          </w:p>
          <w:p w14:paraId="5AA4A847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 xml:space="preserve"> Neutral</w:t>
            </w:r>
          </w:p>
          <w:p w14:paraId="79D880AF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Disagree</w:t>
            </w:r>
          </w:p>
          <w:p w14:paraId="01CDB210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Strongly disagree</w:t>
            </w:r>
          </w:p>
          <w:p w14:paraId="4B34C649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  <w:t>(Likert scale)</w:t>
            </w:r>
          </w:p>
        </w:tc>
      </w:tr>
      <w:tr w:rsidR="00720605" w:rsidRPr="00210CA8" w14:paraId="7B170E11" w14:textId="77777777" w:rsidTr="007C1E47">
        <w:trPr>
          <w:trHeight w:val="2640"/>
        </w:trPr>
        <w:tc>
          <w:tcPr>
            <w:tcW w:w="9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6269B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  <w:t>Question 17</w:t>
            </w:r>
          </w:p>
          <w:p w14:paraId="7C23DC73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Neurosurgery is very emotionally draining for residents and </w:t>
            </w:r>
            <w:proofErr w:type="spellStart"/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>attendings</w:t>
            </w:r>
            <w:proofErr w:type="spellEnd"/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 *</w:t>
            </w:r>
          </w:p>
          <w:p w14:paraId="06CD274F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Strongly agree</w:t>
            </w:r>
          </w:p>
          <w:p w14:paraId="0769BB2C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Agree</w:t>
            </w:r>
          </w:p>
          <w:p w14:paraId="7E3E46AC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 xml:space="preserve"> Neutral</w:t>
            </w:r>
          </w:p>
          <w:p w14:paraId="362A1D76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Disagree</w:t>
            </w:r>
          </w:p>
          <w:p w14:paraId="08B8FDC7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Strongly disagree</w:t>
            </w:r>
          </w:p>
          <w:p w14:paraId="3BEC80D4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  <w:t>(Likert scale)</w:t>
            </w:r>
          </w:p>
        </w:tc>
      </w:tr>
      <w:tr w:rsidR="00720605" w:rsidRPr="00210CA8" w14:paraId="732FDD09" w14:textId="77777777" w:rsidTr="007C1E47">
        <w:trPr>
          <w:trHeight w:val="2370"/>
        </w:trPr>
        <w:tc>
          <w:tcPr>
            <w:tcW w:w="9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3A633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  <w:t>Question 18</w:t>
            </w:r>
          </w:p>
          <w:p w14:paraId="5B8BCE77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>Neurosurgery residency training is very difficult *</w:t>
            </w:r>
          </w:p>
          <w:p w14:paraId="1D7C8034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Strongly agree</w:t>
            </w:r>
          </w:p>
          <w:p w14:paraId="4C4EFD9E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Agree</w:t>
            </w:r>
          </w:p>
          <w:p w14:paraId="0D646F1E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 xml:space="preserve"> Neutral</w:t>
            </w:r>
          </w:p>
          <w:p w14:paraId="610787C5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Disagree</w:t>
            </w:r>
          </w:p>
          <w:p w14:paraId="78F08168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Strongly disagree</w:t>
            </w:r>
          </w:p>
          <w:p w14:paraId="3DA161C0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  <w:t>(Likert scale)</w:t>
            </w:r>
          </w:p>
        </w:tc>
      </w:tr>
      <w:tr w:rsidR="00720605" w:rsidRPr="00210CA8" w14:paraId="3FFB54A1" w14:textId="77777777" w:rsidTr="007C1E47">
        <w:trPr>
          <w:trHeight w:val="2640"/>
        </w:trPr>
        <w:tc>
          <w:tcPr>
            <w:tcW w:w="9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F9DC1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  <w:t>Question 19</w:t>
            </w:r>
          </w:p>
          <w:p w14:paraId="3993B5C7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In the field of neurosurgery, the personalities of </w:t>
            </w:r>
            <w:proofErr w:type="spellStart"/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>attendings</w:t>
            </w:r>
            <w:proofErr w:type="spellEnd"/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 and collegiality between faculty is very pleasant and collegial *</w:t>
            </w:r>
          </w:p>
          <w:p w14:paraId="72B163C3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Strongly agree</w:t>
            </w:r>
          </w:p>
          <w:p w14:paraId="1A4D3331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Agree</w:t>
            </w:r>
          </w:p>
          <w:p w14:paraId="1EB1A250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 xml:space="preserve"> Neutral</w:t>
            </w:r>
          </w:p>
          <w:p w14:paraId="1FACA3CB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Disagree</w:t>
            </w:r>
          </w:p>
          <w:p w14:paraId="3D145639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Strongly disagree</w:t>
            </w:r>
          </w:p>
          <w:p w14:paraId="503C9A61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  <w:t>(Likert scale)</w:t>
            </w:r>
          </w:p>
        </w:tc>
      </w:tr>
      <w:tr w:rsidR="00720605" w:rsidRPr="00210CA8" w14:paraId="40B0CBF5" w14:textId="77777777" w:rsidTr="007C1E47">
        <w:trPr>
          <w:trHeight w:val="2370"/>
        </w:trPr>
        <w:tc>
          <w:tcPr>
            <w:tcW w:w="9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A72B7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  <w:t>Question 20</w:t>
            </w:r>
          </w:p>
          <w:p w14:paraId="683FA23B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>Neurosurgeons are financially secure *</w:t>
            </w:r>
          </w:p>
          <w:p w14:paraId="6C3FA3C6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Strongly agree</w:t>
            </w:r>
          </w:p>
          <w:p w14:paraId="607AC3CF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Agree</w:t>
            </w:r>
          </w:p>
          <w:p w14:paraId="60B6D728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 xml:space="preserve"> Neutral</w:t>
            </w:r>
          </w:p>
          <w:p w14:paraId="6168F624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Disagree</w:t>
            </w:r>
          </w:p>
          <w:p w14:paraId="12B7B067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Strongly disagree</w:t>
            </w:r>
          </w:p>
          <w:p w14:paraId="2BF7136B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  <w:t>(Likert scale)</w:t>
            </w:r>
          </w:p>
        </w:tc>
      </w:tr>
      <w:tr w:rsidR="00720605" w:rsidRPr="00210CA8" w14:paraId="6948D8CE" w14:textId="77777777" w:rsidTr="007C1E47">
        <w:trPr>
          <w:trHeight w:val="2370"/>
        </w:trPr>
        <w:tc>
          <w:tcPr>
            <w:tcW w:w="9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D58E8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  <w:t>Question 21</w:t>
            </w:r>
          </w:p>
          <w:p w14:paraId="1E98B37F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>Neurosurgeons have a good quality of life *</w:t>
            </w:r>
          </w:p>
          <w:p w14:paraId="632AC23C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Strongly agree</w:t>
            </w:r>
          </w:p>
          <w:p w14:paraId="7A6A735A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Agree</w:t>
            </w:r>
          </w:p>
          <w:p w14:paraId="60D831B0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 xml:space="preserve"> Neutral</w:t>
            </w:r>
          </w:p>
          <w:p w14:paraId="60F71FA7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Disagree</w:t>
            </w:r>
          </w:p>
          <w:p w14:paraId="03862708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Strongly disagree</w:t>
            </w:r>
          </w:p>
          <w:p w14:paraId="4C941DD2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  <w:t>(Likert scale)</w:t>
            </w:r>
          </w:p>
        </w:tc>
      </w:tr>
      <w:tr w:rsidR="00720605" w:rsidRPr="00210CA8" w14:paraId="1D5A290E" w14:textId="77777777" w:rsidTr="007C1E47">
        <w:trPr>
          <w:trHeight w:val="2370"/>
        </w:trPr>
        <w:tc>
          <w:tcPr>
            <w:tcW w:w="9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236AC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  <w:t>Question 22</w:t>
            </w:r>
          </w:p>
          <w:p w14:paraId="11E8242D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>Becoming a neurosurgeon and having a family is achievable *</w:t>
            </w:r>
          </w:p>
          <w:p w14:paraId="11C094F6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Strongly agree</w:t>
            </w:r>
          </w:p>
          <w:p w14:paraId="241F6734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Agree</w:t>
            </w:r>
          </w:p>
          <w:p w14:paraId="63C6F474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 xml:space="preserve"> Neutral</w:t>
            </w:r>
          </w:p>
          <w:p w14:paraId="629CF9AE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Disagree</w:t>
            </w:r>
          </w:p>
          <w:p w14:paraId="3B23657F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Strongly disagree</w:t>
            </w:r>
          </w:p>
          <w:p w14:paraId="57F99872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  <w:t>(Likert scale)</w:t>
            </w:r>
          </w:p>
        </w:tc>
      </w:tr>
      <w:tr w:rsidR="00720605" w:rsidRPr="00210CA8" w14:paraId="009842D4" w14:textId="77777777" w:rsidTr="007C1E47">
        <w:trPr>
          <w:trHeight w:val="2370"/>
        </w:trPr>
        <w:tc>
          <w:tcPr>
            <w:tcW w:w="9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5B72F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  <w:t>Question 23</w:t>
            </w:r>
          </w:p>
          <w:p w14:paraId="55B14949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>It is more difficult for women to pursue a career in neurosurgery *</w:t>
            </w:r>
          </w:p>
          <w:p w14:paraId="0D554CBD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Strongly agree</w:t>
            </w:r>
          </w:p>
          <w:p w14:paraId="1C6DB29F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Agree</w:t>
            </w:r>
          </w:p>
          <w:p w14:paraId="376A4DF0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 xml:space="preserve"> Neutral</w:t>
            </w:r>
          </w:p>
          <w:p w14:paraId="043CB14E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Disagree</w:t>
            </w:r>
          </w:p>
          <w:p w14:paraId="276AAAE5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Strongly disagree</w:t>
            </w:r>
          </w:p>
          <w:p w14:paraId="422AD774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  <w:t>(Likert scale)</w:t>
            </w:r>
          </w:p>
        </w:tc>
      </w:tr>
      <w:tr w:rsidR="00720605" w:rsidRPr="00210CA8" w14:paraId="24B49123" w14:textId="77777777" w:rsidTr="007C1E47">
        <w:trPr>
          <w:trHeight w:val="2640"/>
        </w:trPr>
        <w:tc>
          <w:tcPr>
            <w:tcW w:w="9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86FA4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  <w:t>Question 24</w:t>
            </w:r>
          </w:p>
          <w:p w14:paraId="31EFE25D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>Do you agree that exposure to neurosurgery (or lack thereof) has influenced your perception about a neurosurgical career? *</w:t>
            </w:r>
          </w:p>
          <w:p w14:paraId="5ACBCB7F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Strongly agree</w:t>
            </w:r>
          </w:p>
          <w:p w14:paraId="574AAC70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Agree</w:t>
            </w:r>
          </w:p>
          <w:p w14:paraId="66C634B4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 xml:space="preserve"> Neutral</w:t>
            </w:r>
          </w:p>
          <w:p w14:paraId="5CE0CC6F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Disagree</w:t>
            </w:r>
          </w:p>
          <w:p w14:paraId="370F9F82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Strongly disagree</w:t>
            </w:r>
          </w:p>
          <w:p w14:paraId="6D670841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  <w:t>(Likert scale)</w:t>
            </w:r>
          </w:p>
        </w:tc>
      </w:tr>
      <w:tr w:rsidR="00720605" w:rsidRPr="00210CA8" w14:paraId="6E1DC104" w14:textId="77777777" w:rsidTr="007C1E47">
        <w:trPr>
          <w:trHeight w:val="480"/>
        </w:trPr>
        <w:tc>
          <w:tcPr>
            <w:tcW w:w="9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0B85E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  <w:t>Section D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>: Interest in a neurosurgical career</w:t>
            </w:r>
          </w:p>
        </w:tc>
      </w:tr>
      <w:tr w:rsidR="00720605" w:rsidRPr="00210CA8" w14:paraId="1A4D1938" w14:textId="77777777" w:rsidTr="007C1E47">
        <w:trPr>
          <w:trHeight w:val="1830"/>
        </w:trPr>
        <w:tc>
          <w:tcPr>
            <w:tcW w:w="9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2B29D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  <w:t>Question 25</w:t>
            </w:r>
          </w:p>
          <w:p w14:paraId="5F0AE3C3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>Do you want to pursue a career in neurosurgery? *</w:t>
            </w:r>
          </w:p>
          <w:p w14:paraId="3FD0888E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Yes</w:t>
            </w:r>
          </w:p>
          <w:p w14:paraId="3E138BD3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No</w:t>
            </w:r>
          </w:p>
          <w:p w14:paraId="0EE7E822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Maybe</w:t>
            </w:r>
          </w:p>
          <w:p w14:paraId="71C128F4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  <w:t>(Multiple choice)</w:t>
            </w:r>
          </w:p>
        </w:tc>
      </w:tr>
      <w:tr w:rsidR="00720605" w:rsidRPr="00210CA8" w14:paraId="27A3884E" w14:textId="77777777" w:rsidTr="007C1E47">
        <w:trPr>
          <w:trHeight w:val="2370"/>
        </w:trPr>
        <w:tc>
          <w:tcPr>
            <w:tcW w:w="9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D477F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  <w:t>Question 26</w:t>
            </w:r>
          </w:p>
          <w:p w14:paraId="503C97EC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>You are likely to pursue a career in neurosurgery *</w:t>
            </w:r>
          </w:p>
          <w:p w14:paraId="3F9D08D5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Strongly agree</w:t>
            </w:r>
          </w:p>
          <w:p w14:paraId="0668B3E4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Agree</w:t>
            </w:r>
          </w:p>
          <w:p w14:paraId="79C9E381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 xml:space="preserve"> Neutral</w:t>
            </w:r>
          </w:p>
          <w:p w14:paraId="5129B61C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Disagree</w:t>
            </w:r>
          </w:p>
          <w:p w14:paraId="483C3FE4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Strongly disagree</w:t>
            </w:r>
          </w:p>
          <w:p w14:paraId="4A6BE100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  <w:t>(Likert scale)</w:t>
            </w:r>
          </w:p>
        </w:tc>
      </w:tr>
      <w:tr w:rsidR="00720605" w:rsidRPr="00210CA8" w14:paraId="6154D546" w14:textId="77777777" w:rsidTr="007C1E47">
        <w:trPr>
          <w:trHeight w:val="1560"/>
        </w:trPr>
        <w:tc>
          <w:tcPr>
            <w:tcW w:w="93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0E0DE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white"/>
                <w:lang w:val="en-GB"/>
              </w:rPr>
              <w:t>Question 27</w:t>
            </w:r>
          </w:p>
          <w:p w14:paraId="67AF77E4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>Would you consider a neurosurgery elective? *</w:t>
            </w:r>
          </w:p>
          <w:p w14:paraId="51975E76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Yes</w:t>
            </w:r>
          </w:p>
          <w:p w14:paraId="370FBFA4" w14:textId="77777777" w:rsidR="00720605" w:rsidRPr="00210CA8" w:rsidRDefault="00720605" w:rsidP="007C1E47">
            <w:pPr>
              <w:spacing w:line="480" w:lineRule="auto"/>
              <w:ind w:left="1080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 xml:space="preserve">●  </w:t>
            </w:r>
            <w:r w:rsidRPr="00210CA8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GB"/>
              </w:rPr>
              <w:tab/>
              <w:t>No</w:t>
            </w:r>
          </w:p>
          <w:p w14:paraId="7237CA32" w14:textId="77777777" w:rsidR="00720605" w:rsidRPr="00210CA8" w:rsidRDefault="00720605" w:rsidP="007C1E4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</w:pPr>
            <w:r w:rsidRPr="00210CA8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GB"/>
              </w:rPr>
              <w:t>(Multiple choice)</w:t>
            </w:r>
          </w:p>
        </w:tc>
      </w:tr>
    </w:tbl>
    <w:p w14:paraId="0E86DB0A" w14:textId="77777777" w:rsidR="00720605" w:rsidRPr="00210CA8" w:rsidRDefault="00720605" w:rsidP="0072060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GB"/>
        </w:rPr>
      </w:pPr>
    </w:p>
    <w:p w14:paraId="668DC4BB" w14:textId="77777777" w:rsidR="00720605" w:rsidRPr="00210CA8" w:rsidRDefault="00720605" w:rsidP="0072060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67C11951" w14:textId="77777777" w:rsidR="00C83DBF" w:rsidRDefault="00AA52A2"/>
    <w:sectPr w:rsidR="00C83DB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605"/>
    <w:rsid w:val="000A7A16"/>
    <w:rsid w:val="000F287C"/>
    <w:rsid w:val="001253C7"/>
    <w:rsid w:val="0019367D"/>
    <w:rsid w:val="001A54EE"/>
    <w:rsid w:val="001C7CB7"/>
    <w:rsid w:val="001E4E39"/>
    <w:rsid w:val="00212B08"/>
    <w:rsid w:val="002F4C4F"/>
    <w:rsid w:val="00313BD7"/>
    <w:rsid w:val="00371C5B"/>
    <w:rsid w:val="003742D9"/>
    <w:rsid w:val="003B4FD4"/>
    <w:rsid w:val="003B62CC"/>
    <w:rsid w:val="00445481"/>
    <w:rsid w:val="004A57BD"/>
    <w:rsid w:val="004C6D34"/>
    <w:rsid w:val="004E3C17"/>
    <w:rsid w:val="00532AA2"/>
    <w:rsid w:val="00552C43"/>
    <w:rsid w:val="005737EB"/>
    <w:rsid w:val="006068FD"/>
    <w:rsid w:val="006418F3"/>
    <w:rsid w:val="006A600E"/>
    <w:rsid w:val="00700CD3"/>
    <w:rsid w:val="00720605"/>
    <w:rsid w:val="00730A4D"/>
    <w:rsid w:val="008918F4"/>
    <w:rsid w:val="008B2B5A"/>
    <w:rsid w:val="008E29BE"/>
    <w:rsid w:val="0099530C"/>
    <w:rsid w:val="009D4732"/>
    <w:rsid w:val="00A775C8"/>
    <w:rsid w:val="00AA52A2"/>
    <w:rsid w:val="00BE1EAE"/>
    <w:rsid w:val="00BE5890"/>
    <w:rsid w:val="00C532D9"/>
    <w:rsid w:val="00CA7B11"/>
    <w:rsid w:val="00D91854"/>
    <w:rsid w:val="00E7337A"/>
    <w:rsid w:val="00EC1E5D"/>
    <w:rsid w:val="00F7201D"/>
    <w:rsid w:val="00FA0E4C"/>
    <w:rsid w:val="00FC0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C6D89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720605"/>
    <w:pPr>
      <w:spacing w:line="276" w:lineRule="auto"/>
    </w:pPr>
    <w:rPr>
      <w:rFonts w:ascii="Arial" w:eastAsia="Arial" w:hAnsi="Arial" w:cs="Arial"/>
      <w:sz w:val="22"/>
      <w:szCs w:val="22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862</Words>
  <Characters>4914</Characters>
  <Application>Microsoft Macintosh Word</Application>
  <DocSecurity>0</DocSecurity>
  <Lines>40</Lines>
  <Paragraphs>11</Paragraphs>
  <ScaleCrop>false</ScaleCrop>
  <LinksUpToDate>false</LinksUpToDate>
  <CharactersWithSpaces>5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thasornooi98@gmail.com</dc:creator>
  <cp:keywords/>
  <dc:description/>
  <cp:lastModifiedBy>setthasornooi98@gmail.com</cp:lastModifiedBy>
  <cp:revision>2</cp:revision>
  <dcterms:created xsi:type="dcterms:W3CDTF">2022-01-21T00:50:00Z</dcterms:created>
  <dcterms:modified xsi:type="dcterms:W3CDTF">2022-01-21T01:12:00Z</dcterms:modified>
</cp:coreProperties>
</file>